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numPr>
          <w:ilvl w:val="1"/>
          <w:numId w:val="0"/>
        </w:num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Figures</w:t>
      </w:r>
    </w:p>
    <w:p>
      <w:pPr>
        <w:jc w:val="center"/>
        <w:rPr>
          <w:rFonts w:ascii="Times New Roman" w:hAnsi="Times New Roman" w:cs="Times New Roman"/>
          <w:sz w:val="24"/>
        </w:rPr>
      </w:pPr>
      <w:bookmarkStart w:id="0" w:name="OLE_LINK14"/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4319905" cy="4319905"/>
            <wp:effectExtent l="0" t="0" r="4445" b="4445"/>
            <wp:docPr id="2" name="图片 1" descr="linear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linear_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|</w:t>
      </w:r>
      <w:r>
        <w:rPr>
          <w:rFonts w:ascii="Times New Roman" w:hAnsi="Times New Roman" w:cs="Times New Roman"/>
          <w:sz w:val="24"/>
        </w:rPr>
        <w:t xml:space="preserve"> K-mer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stimation of </w:t>
      </w:r>
      <w:bookmarkStart w:id="1" w:name="OLE_LINK1"/>
      <w:r>
        <w:rPr>
          <w:rFonts w:ascii="Times New Roman" w:hAnsi="Times New Roman" w:cs="Times New Roman"/>
          <w:i/>
          <w:iCs/>
          <w:sz w:val="24"/>
        </w:rPr>
        <w:t>F. hirta</w:t>
      </w:r>
      <w:bookmarkEnd w:id="1"/>
      <w:r>
        <w:rPr>
          <w:rFonts w:ascii="Times New Roman" w:hAnsi="Times New Roman" w:cs="Times New Roman"/>
          <w:sz w:val="24"/>
        </w:rPr>
        <w:t xml:space="preserve"> genome.</w:t>
      </w:r>
      <w:r>
        <w:rPr>
          <w:rFonts w:hint="default"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>The abbreviation for all species as following</w:t>
      </w:r>
      <w:r>
        <w:rPr>
          <w:rFonts w:hint="eastAsia" w:ascii="Times New Roman" w:hAnsi="Times New Roman" w:eastAsia="宋体" w:cs="Times New Roman"/>
          <w:color w:val="000000"/>
          <w:sz w:val="24"/>
        </w:rPr>
        <w:t>:</w:t>
      </w:r>
      <w:r>
        <w:rPr>
          <w:rFonts w:hint="default" w:ascii="Times New Roman" w:hAnsi="Times New Roman" w:cs="Times New Roman"/>
          <w:sz w:val="24"/>
          <w:lang w:val="en-US"/>
        </w:rPr>
        <w:t xml:space="preserve"> len: genome length/size; uniq: unique percent (not repetitive); aa: homozygous rate; ab: heterozygous rate; het: heterozygosity; kcov: kmer coverage; err: error rate of reads; dup: duplications rate of reads; k: kmer; p: ploidy.</w:t>
      </w:r>
    </w:p>
    <w:bookmarkEnd w:id="0"/>
    <w:p>
      <w:pPr>
        <w:jc w:val="center"/>
        <w:rPr>
          <w:rFonts w:ascii="Times New Roman" w:hAnsi="Times New Roman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sz w:val="24"/>
        </w:rPr>
      </w:pPr>
      <w:bookmarkStart w:id="2" w:name="OLE_LINK15"/>
      <w:r>
        <w:drawing>
          <wp:inline distT="0" distB="0" distL="114300" distR="114300">
            <wp:extent cx="4319905" cy="4264025"/>
            <wp:effectExtent l="0" t="0" r="4445" b="317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26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lang w:val="en-US"/>
        </w:rPr>
      </w:pPr>
      <w:bookmarkStart w:id="3" w:name="OLE_LINK13"/>
      <w:bookmarkStart w:id="4" w:name="OLE_LINK2"/>
      <w:r>
        <w:rPr>
          <w:rFonts w:hint="eastAsia"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|</w:t>
      </w:r>
      <w:bookmarkEnd w:id="3"/>
      <w:r>
        <w:rPr>
          <w:rFonts w:ascii="Times New Roman" w:hAnsi="Times New Roman" w:cs="Times New Roman"/>
          <w:sz w:val="24"/>
        </w:rPr>
        <w:t xml:space="preserve"> </w:t>
      </w:r>
      <w:bookmarkEnd w:id="4"/>
      <w:bookmarkStart w:id="5" w:name="OLE_LINK7"/>
      <w:r>
        <w:rPr>
          <w:rFonts w:hint="eastAsia" w:ascii="Times New Roman" w:hAnsi="Times New Roman" w:cs="Times New Roman"/>
          <w:sz w:val="24"/>
        </w:rPr>
        <w:t xml:space="preserve">Genome-wide chromatin interactions of </w:t>
      </w:r>
      <w:r>
        <w:rPr>
          <w:rFonts w:hint="eastAsia" w:ascii="Times New Roman" w:hAnsi="Times New Roman" w:cs="Times New Roman"/>
          <w:i/>
          <w:iCs/>
          <w:sz w:val="24"/>
        </w:rPr>
        <w:t>F. hirta</w:t>
      </w:r>
      <w:r>
        <w:rPr>
          <w:rFonts w:hint="eastAsia" w:ascii="Times New Roman" w:hAnsi="Times New Roman" w:cs="Times New Roman"/>
          <w:sz w:val="24"/>
        </w:rPr>
        <w:t xml:space="preserve"> based on Hi-C data. Heatmaps of chromatin interactions anchored the contigs onto 13 pseudochromosomes</w:t>
      </w:r>
      <w:bookmarkEnd w:id="5"/>
      <w:r>
        <w:rPr>
          <w:rFonts w:hint="default" w:ascii="Times New Roman" w:hAnsi="Times New Roman" w:cs="Times New Roman"/>
          <w:sz w:val="24"/>
          <w:lang w:val="en-US"/>
        </w:rPr>
        <w:t>.</w:t>
      </w:r>
    </w:p>
    <w:bookmarkEnd w:id="2"/>
    <w:p>
      <w:pPr>
        <w:rPr>
          <w:rFonts w:ascii="Times New Roman" w:hAnsi="Times New Roman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sz w:val="24"/>
        </w:rPr>
      </w:pPr>
    </w:p>
    <w:p>
      <w:pPr>
        <w:jc w:val="center"/>
        <w:rPr>
          <w:rStyle w:val="12"/>
          <w:rFonts w:ascii="Times New Roman" w:hAnsi="Times New Roman" w:cs="Times New Roman"/>
          <w:sz w:val="24"/>
          <w:szCs w:val="24"/>
        </w:rPr>
      </w:pPr>
      <w:bookmarkStart w:id="6" w:name="_GoBack"/>
      <w:bookmarkEnd w:id="6"/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lMDVjMTk5NjgyMWYzNTM3MzIzNWM1MzlhNjgxMTMifQ=="/>
  </w:docVars>
  <w:rsids>
    <w:rsidRoot w:val="59622C24"/>
    <w:rsid w:val="001B5B01"/>
    <w:rsid w:val="00275E46"/>
    <w:rsid w:val="002C40EB"/>
    <w:rsid w:val="003505B5"/>
    <w:rsid w:val="00432E38"/>
    <w:rsid w:val="00546221"/>
    <w:rsid w:val="0059598C"/>
    <w:rsid w:val="0061051B"/>
    <w:rsid w:val="0064237D"/>
    <w:rsid w:val="00732B0A"/>
    <w:rsid w:val="00753468"/>
    <w:rsid w:val="007A21ED"/>
    <w:rsid w:val="00816B0C"/>
    <w:rsid w:val="008D639B"/>
    <w:rsid w:val="009C6027"/>
    <w:rsid w:val="00A77ED5"/>
    <w:rsid w:val="00AB4542"/>
    <w:rsid w:val="00B94200"/>
    <w:rsid w:val="00C36D49"/>
    <w:rsid w:val="00C81DD5"/>
    <w:rsid w:val="00CE583C"/>
    <w:rsid w:val="00CF3044"/>
    <w:rsid w:val="00D254AF"/>
    <w:rsid w:val="00DF71D1"/>
    <w:rsid w:val="00E11708"/>
    <w:rsid w:val="00F43A74"/>
    <w:rsid w:val="00F46A8D"/>
    <w:rsid w:val="00F673EE"/>
    <w:rsid w:val="00FA656B"/>
    <w:rsid w:val="028810C9"/>
    <w:rsid w:val="038574F8"/>
    <w:rsid w:val="0C873E13"/>
    <w:rsid w:val="14112D2D"/>
    <w:rsid w:val="15486C9E"/>
    <w:rsid w:val="186C09E8"/>
    <w:rsid w:val="1D78383A"/>
    <w:rsid w:val="1DA33B45"/>
    <w:rsid w:val="25C4621B"/>
    <w:rsid w:val="27155444"/>
    <w:rsid w:val="28C30C4E"/>
    <w:rsid w:val="28E13C34"/>
    <w:rsid w:val="29284D69"/>
    <w:rsid w:val="29921707"/>
    <w:rsid w:val="2C2438D9"/>
    <w:rsid w:val="2CC911DC"/>
    <w:rsid w:val="2FDE033C"/>
    <w:rsid w:val="324F0FBD"/>
    <w:rsid w:val="36F556F3"/>
    <w:rsid w:val="3B5D137F"/>
    <w:rsid w:val="3BE47F40"/>
    <w:rsid w:val="43E26114"/>
    <w:rsid w:val="457D5CB4"/>
    <w:rsid w:val="459B480A"/>
    <w:rsid w:val="47A0398D"/>
    <w:rsid w:val="48CE44F4"/>
    <w:rsid w:val="4B7E2B15"/>
    <w:rsid w:val="50FB4635"/>
    <w:rsid w:val="52BA0C7A"/>
    <w:rsid w:val="53CF767D"/>
    <w:rsid w:val="57765E8C"/>
    <w:rsid w:val="59622C24"/>
    <w:rsid w:val="5AC67639"/>
    <w:rsid w:val="5BB64B7C"/>
    <w:rsid w:val="5F3B6A32"/>
    <w:rsid w:val="61CA4E48"/>
    <w:rsid w:val="65534112"/>
    <w:rsid w:val="65DB54EE"/>
    <w:rsid w:val="67286395"/>
    <w:rsid w:val="688651C2"/>
    <w:rsid w:val="69AF52BC"/>
    <w:rsid w:val="6C6D1925"/>
    <w:rsid w:val="6E99337C"/>
    <w:rsid w:val="6FCC67B5"/>
    <w:rsid w:val="73260531"/>
    <w:rsid w:val="76E12384"/>
    <w:rsid w:val="77486D25"/>
    <w:rsid w:val="774A08C0"/>
    <w:rsid w:val="786E27EE"/>
    <w:rsid w:val="78F04202"/>
    <w:rsid w:val="7A784C31"/>
    <w:rsid w:val="7DA3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autoRedefine/>
    <w:qFormat/>
    <w:uiPriority w:val="2"/>
    <w:pPr>
      <w:numPr>
        <w:ilvl w:val="1"/>
      </w:numPr>
      <w:spacing w:after="200"/>
      <w:outlineLvl w:val="1"/>
    </w:p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1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</w:rPr>
  </w:style>
  <w:style w:type="paragraph" w:styleId="5">
    <w:name w:val="annotation text"/>
    <w:basedOn w:val="1"/>
    <w:link w:val="17"/>
    <w:autoRedefine/>
    <w:qFormat/>
    <w:uiPriority w:val="0"/>
    <w:pPr>
      <w:jc w:val="left"/>
    </w:pPr>
  </w:style>
  <w:style w:type="paragraph" w:styleId="6">
    <w:name w:val="footer"/>
    <w:basedOn w:val="1"/>
    <w:link w:val="15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0"/>
    <w:rPr>
      <w:sz w:val="24"/>
    </w:rPr>
  </w:style>
  <w:style w:type="paragraph" w:styleId="9">
    <w:name w:val="annotation subject"/>
    <w:basedOn w:val="5"/>
    <w:next w:val="5"/>
    <w:link w:val="18"/>
    <w:autoRedefine/>
    <w:qFormat/>
    <w:uiPriority w:val="0"/>
    <w:rPr>
      <w:b/>
      <w:bCs/>
    </w:rPr>
  </w:style>
  <w:style w:type="character" w:styleId="12">
    <w:name w:val="annotation reference"/>
    <w:basedOn w:val="11"/>
    <w:autoRedefine/>
    <w:qFormat/>
    <w:uiPriority w:val="0"/>
    <w:rPr>
      <w:sz w:val="21"/>
      <w:szCs w:val="21"/>
    </w:rPr>
  </w:style>
  <w:style w:type="character" w:customStyle="1" w:styleId="13">
    <w:name w:val="Internet Link"/>
    <w:autoRedefine/>
    <w:qFormat/>
    <w:uiPriority w:val="0"/>
    <w:rPr>
      <w:color w:val="000080"/>
      <w:u w:val="single"/>
      <w:lang w:val="zh-CN" w:eastAsia="zh-CN" w:bidi="zh-CN"/>
    </w:rPr>
  </w:style>
  <w:style w:type="character" w:customStyle="1" w:styleId="14">
    <w:name w:val="页眉 字符"/>
    <w:basedOn w:val="11"/>
    <w:link w:val="7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字符"/>
    <w:basedOn w:val="11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6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7">
    <w:name w:val="批注文字 字符"/>
    <w:basedOn w:val="11"/>
    <w:link w:val="5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8">
    <w:name w:val="批注主题 字符"/>
    <w:basedOn w:val="17"/>
    <w:link w:val="9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9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17</Words>
  <Characters>3518</Characters>
  <Lines>29</Lines>
  <Paragraphs>8</Paragraphs>
  <TotalTime>3</TotalTime>
  <ScaleCrop>false</ScaleCrop>
  <LinksUpToDate>false</LinksUpToDate>
  <CharactersWithSpaces>412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08:51:00Z</dcterms:created>
  <dc:creator>伟城</dc:creator>
  <cp:lastModifiedBy>w</cp:lastModifiedBy>
  <dcterms:modified xsi:type="dcterms:W3CDTF">2024-04-09T01:34:0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59F441F3C634B53B66A1DFD4DB67239_13</vt:lpwstr>
  </property>
</Properties>
</file>